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3CB83" w14:textId="72F0BBF2" w:rsidR="00E95FEA" w:rsidRDefault="00E95FEA" w:rsidP="00E95FEA">
      <w:pPr>
        <w:pStyle w:val="MDPI21heading1"/>
        <w:rPr>
          <w:rFonts w:ascii="Arial" w:hAnsi="Arial" w:cs="Arial"/>
          <w:sz w:val="24"/>
          <w:szCs w:val="24"/>
        </w:rPr>
      </w:pPr>
      <w:r w:rsidRPr="00FE7D57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FE7D57">
        <w:rPr>
          <w:rFonts w:ascii="Arial" w:hAnsi="Arial" w:cs="Arial"/>
          <w:sz w:val="24"/>
          <w:szCs w:val="24"/>
        </w:rPr>
        <w:t xml:space="preserve"> Table: Sensitivity analysis </w:t>
      </w:r>
      <w:r>
        <w:rPr>
          <w:rFonts w:ascii="Arial" w:hAnsi="Arial" w:cs="Arial"/>
          <w:sz w:val="24"/>
          <w:szCs w:val="24"/>
        </w:rPr>
        <w:t>2: A</w:t>
      </w:r>
      <w:r w:rsidRPr="00E95FEA">
        <w:rPr>
          <w:rFonts w:ascii="Arial" w:hAnsi="Arial" w:cs="Arial"/>
          <w:sz w:val="24"/>
          <w:szCs w:val="24"/>
        </w:rPr>
        <w:t>pplied a productivity factor of 0% and a discount rate of 1%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706"/>
        <w:gridCol w:w="1072"/>
        <w:gridCol w:w="756"/>
        <w:gridCol w:w="1173"/>
        <w:gridCol w:w="1615"/>
        <w:gridCol w:w="1615"/>
        <w:gridCol w:w="1746"/>
        <w:gridCol w:w="1746"/>
        <w:gridCol w:w="1746"/>
        <w:gridCol w:w="1640"/>
      </w:tblGrid>
      <w:tr w:rsidR="0027151D" w:rsidRPr="0027151D" w14:paraId="6CD82651" w14:textId="77777777" w:rsidTr="0027151D">
        <w:trPr>
          <w:trHeight w:val="600"/>
        </w:trPr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08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 xml:space="preserve">Country 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077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Number of suicide deaths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A23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Adjusted employment rat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227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average earnings foregone</w:t>
            </w:r>
          </w:p>
        </w:tc>
        <w:tc>
          <w:tcPr>
            <w:tcW w:w="16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6E8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total earnings foregon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4240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ean cost of suicide</w:t>
            </w:r>
          </w:p>
        </w:tc>
      </w:tr>
      <w:tr w:rsidR="0027151D" w:rsidRPr="0027151D" w14:paraId="4E6CC755" w14:textId="77777777" w:rsidTr="0027151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EDB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05F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7ED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DB1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EB2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234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ABD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4EC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923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253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5AE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</w:tr>
      <w:tr w:rsidR="0027151D" w:rsidRPr="0027151D" w14:paraId="70483E9F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D92D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orwa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704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6C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D1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60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0C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632,9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56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008,5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8A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4,533,63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2E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3,327,1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32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7,860,7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4E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42,563</w:t>
            </w:r>
          </w:p>
        </w:tc>
      </w:tr>
      <w:tr w:rsidR="0027151D" w:rsidRPr="0027151D" w14:paraId="211D91B7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CE5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Australi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CA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ED1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D0A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76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125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006,5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85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30,7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1C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45,267,0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E3F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5,158,8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B4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00,425,9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6A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22,531</w:t>
            </w:r>
          </w:p>
        </w:tc>
      </w:tr>
      <w:tr w:rsidR="0027151D" w:rsidRPr="0027151D" w14:paraId="7027C35F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0AB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witzer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A2A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237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9B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7D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3C2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604,9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E8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952,9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95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1,716,9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9EF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2,690,9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EB9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4,407,9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A7C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65,379</w:t>
            </w:r>
          </w:p>
        </w:tc>
      </w:tr>
      <w:tr w:rsidR="0027151D" w:rsidRPr="0027151D" w14:paraId="26EF0B9E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40E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German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605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F2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EF9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D46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8B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019,8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4AA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40,86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34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62,744,6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CC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0,984,4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676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33,729,1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0B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30,749</w:t>
            </w:r>
          </w:p>
        </w:tc>
      </w:tr>
      <w:tr w:rsidR="0027151D" w:rsidRPr="0027151D" w14:paraId="497C410A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7A66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Denmark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84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10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2C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853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C4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015,7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BC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37,7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498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8,359,7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4B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,220,5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55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2,580,3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1E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36,654</w:t>
            </w:r>
          </w:p>
        </w:tc>
      </w:tr>
      <w:tr w:rsidR="0027151D" w:rsidRPr="0027151D" w14:paraId="29EEC751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2E0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ingapor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57D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C2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A4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4A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DD6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454,4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2E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635,20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074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6,308,00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50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1,866,8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F4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38,174,8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17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827,404</w:t>
            </w:r>
          </w:p>
        </w:tc>
      </w:tr>
      <w:tr w:rsidR="0027151D" w:rsidRPr="0027151D" w14:paraId="498375F7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42F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etherland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D0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39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CE9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35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10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107,1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DA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07,4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F5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5,163,73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D92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0,258,0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8EE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05,421,7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BD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59,772</w:t>
            </w:r>
          </w:p>
        </w:tc>
      </w:tr>
      <w:tr w:rsidR="0027151D" w:rsidRPr="0027151D" w14:paraId="694BF9E7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414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Ire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AD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ED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482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A2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D0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227,3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88F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99,14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93C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3,232,0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BCB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,609,1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CC8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8,841,1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AE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50,783</w:t>
            </w:r>
          </w:p>
        </w:tc>
      </w:tr>
      <w:tr w:rsidR="0027151D" w:rsidRPr="0027151D" w14:paraId="4EA88B30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FE7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Canad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C37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9E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A7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2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372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FB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920,8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FA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65,2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444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84,284,69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599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5,617,3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A5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79,902,0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C4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24,863</w:t>
            </w:r>
          </w:p>
        </w:tc>
      </w:tr>
      <w:tr w:rsidR="0027151D" w:rsidRPr="0027151D" w14:paraId="7CE240A3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9524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United Stat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64B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9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83C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0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D46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C03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7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E21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355,3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95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796,78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1A2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,120,112,29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F35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47,003,02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EC8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,967,115,3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3F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170,267</w:t>
            </w:r>
          </w:p>
        </w:tc>
      </w:tr>
      <w:tr w:rsidR="0027151D" w:rsidRPr="0027151D" w14:paraId="183F6DE9" w14:textId="77777777" w:rsidTr="0027151D">
        <w:trPr>
          <w:trHeight w:val="285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A21B" w14:textId="77777777" w:rsidR="0027151D" w:rsidRPr="0027151D" w:rsidRDefault="0027151D" w:rsidP="0027151D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A71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54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3F6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146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E81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E75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9E3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23,345,2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905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7,774,63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6CC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6,461,722,8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913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,176,736,32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EE2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7,638,459,129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7CC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,108,260</w:t>
            </w:r>
          </w:p>
        </w:tc>
      </w:tr>
    </w:tbl>
    <w:p w14:paraId="5AEFD444" w14:textId="77777777" w:rsidR="00A314FA" w:rsidRDefault="00A314FA">
      <w:pPr>
        <w:spacing w:after="160" w:line="259" w:lineRule="auto"/>
      </w:pPr>
      <w:r>
        <w:br w:type="page"/>
      </w:r>
      <w:bookmarkStart w:id="0" w:name="_GoBack"/>
      <w:bookmarkEnd w:id="0"/>
    </w:p>
    <w:sectPr w:rsidR="00A314FA" w:rsidSect="0081479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7D57"/>
    <w:rsid w:val="001F7717"/>
    <w:rsid w:val="0027151D"/>
    <w:rsid w:val="002B7C01"/>
    <w:rsid w:val="00713573"/>
    <w:rsid w:val="00814793"/>
    <w:rsid w:val="00934500"/>
    <w:rsid w:val="0097732C"/>
    <w:rsid w:val="009B61B1"/>
    <w:rsid w:val="00A05EE8"/>
    <w:rsid w:val="00A314FA"/>
    <w:rsid w:val="00BC64FB"/>
    <w:rsid w:val="00C14B34"/>
    <w:rsid w:val="00D60E21"/>
    <w:rsid w:val="00E95FEA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B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6</Words>
  <Characters>1201</Characters>
  <Application>Microsoft Office Word</Application>
  <DocSecurity>0</DocSecurity>
  <Lines>15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ran</dc:creator>
  <cp:keywords/>
  <dc:description/>
  <cp:lastModifiedBy>PG3646</cp:lastModifiedBy>
  <cp:revision>4</cp:revision>
  <dcterms:created xsi:type="dcterms:W3CDTF">2020-02-14T01:04:00Z</dcterms:created>
  <dcterms:modified xsi:type="dcterms:W3CDTF">2020-05-09T10:20:00Z</dcterms:modified>
</cp:coreProperties>
</file>